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4ACB2" w14:textId="48EE9632" w:rsidR="00262628" w:rsidRPr="00262628" w:rsidRDefault="00DE1433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="00810391">
        <w:rPr>
          <w:rFonts w:ascii="Times New Roman" w:hAnsi="Times New Roman"/>
          <w:b/>
        </w:rPr>
        <w:t>6</w:t>
      </w:r>
      <w:r w:rsidR="008761A5">
        <w:rPr>
          <w:rFonts w:ascii="Times New Roman" w:hAnsi="Times New Roman"/>
          <w:b/>
        </w:rPr>
        <w:t xml:space="preserve">. </w:t>
      </w:r>
      <w:r w:rsidR="008761A5" w:rsidRPr="00DD2EE3">
        <w:rPr>
          <w:rFonts w:ascii="Times New Roman" w:hAnsi="Times New Roman"/>
          <w:i/>
        </w:rPr>
        <w:t>Normalized mutation fractions at NGRN sequences in melanoma</w:t>
      </w:r>
      <w:bookmarkStart w:id="0" w:name="_GoBack"/>
      <w:bookmarkEnd w:id="0"/>
    </w:p>
    <w:p w14:paraId="1C71CB82" w14:textId="77777777" w:rsidR="00262628" w:rsidRDefault="00262628"/>
    <w:p w14:paraId="5498FF76" w14:textId="77777777" w:rsidR="00262628" w:rsidRDefault="00262628"/>
    <w:tbl>
      <w:tblPr>
        <w:tblW w:w="8560" w:type="dxa"/>
        <w:tblInd w:w="98" w:type="dxa"/>
        <w:tblLook w:val="0000" w:firstRow="0" w:lastRow="0" w:firstColumn="0" w:lastColumn="0" w:noHBand="0" w:noVBand="0"/>
      </w:tblPr>
      <w:tblGrid>
        <w:gridCol w:w="1500"/>
        <w:gridCol w:w="1100"/>
        <w:gridCol w:w="1205"/>
        <w:gridCol w:w="1100"/>
        <w:gridCol w:w="1120"/>
        <w:gridCol w:w="1060"/>
        <w:gridCol w:w="1606"/>
      </w:tblGrid>
      <w:tr w:rsidR="00262628" w:rsidRPr="00262628" w14:paraId="285CE0B7" w14:textId="77777777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D256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Seque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11B4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We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0C02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Pleasa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92D1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Berg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4257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262628">
              <w:rPr>
                <w:rFonts w:ascii="Verdana" w:hAnsi="Verdana"/>
                <w:sz w:val="20"/>
                <w:szCs w:val="20"/>
              </w:rPr>
              <w:t>Nikolaev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E636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Stark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94FF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Krauthammer</w:t>
            </w:r>
          </w:p>
        </w:tc>
      </w:tr>
      <w:tr w:rsidR="00262628" w:rsidRPr="00262628" w14:paraId="59AA26E2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E25923E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AG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52680C1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7CA5D28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8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08B94D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3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5DA9EC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4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2F091BF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B83C85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34</w:t>
            </w:r>
          </w:p>
        </w:tc>
      </w:tr>
      <w:tr w:rsidR="00262628" w:rsidRPr="00262628" w14:paraId="524C32CB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89CC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AGA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98D499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C4D616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F9E78B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8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D891B0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FDFD27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3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89AB63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15</w:t>
            </w:r>
          </w:p>
        </w:tc>
      </w:tr>
      <w:tr w:rsidR="00262628" w:rsidRPr="00262628" w14:paraId="0228028D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6A0A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AGA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201E8B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1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E4A4BB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3486A8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9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C2B810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noWrap/>
            <w:vAlign w:val="bottom"/>
          </w:tcPr>
          <w:p w14:paraId="2C00D38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6C0166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929</w:t>
            </w:r>
          </w:p>
        </w:tc>
      </w:tr>
      <w:tr w:rsidR="00262628" w:rsidRPr="00262628" w14:paraId="17505C9A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973D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AG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614EBF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BACFCF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9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6710C8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9F9B85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C217E4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BF73F9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64</w:t>
            </w:r>
          </w:p>
        </w:tc>
      </w:tr>
      <w:tr w:rsidR="00262628" w:rsidRPr="00262628" w14:paraId="21FF05AC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D4F6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B7A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F1E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83D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C6A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DA5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4E7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262628" w:rsidRPr="00262628" w14:paraId="2FDD5321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4F89542D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AG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626F212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5C56E69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6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CD86B5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1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659AF5E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9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4D9283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2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19E98D4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73</w:t>
            </w:r>
          </w:p>
        </w:tc>
      </w:tr>
      <w:tr w:rsidR="00262628" w:rsidRPr="00262628" w14:paraId="58498D11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E244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AGG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A573D4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FD64F7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4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BB45CE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15DED4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B6590D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27186B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372</w:t>
            </w:r>
          </w:p>
        </w:tc>
      </w:tr>
      <w:tr w:rsidR="00262628" w:rsidRPr="00262628" w14:paraId="2F0A1602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B1AD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AGG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D6E04E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0BFD21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3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9EB759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90B661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55875B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DA7F25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52</w:t>
            </w:r>
          </w:p>
        </w:tc>
      </w:tr>
      <w:tr w:rsidR="00262628" w:rsidRPr="00262628" w14:paraId="79CA5898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08FE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AGG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994CFF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CFA17F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175EFD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47DE84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D451DA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F90319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79</w:t>
            </w:r>
          </w:p>
        </w:tc>
      </w:tr>
      <w:tr w:rsidR="00262628" w:rsidRPr="00262628" w14:paraId="60A51564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C60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589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DAE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5498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224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26E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6AB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262628" w:rsidRPr="00262628" w14:paraId="5BC98907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3832784B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CG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33D9C5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1.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6DA410F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1.0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4A2CDA7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35C69B58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1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1F423FB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1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4B92DA3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1.0000</w:t>
            </w:r>
          </w:p>
        </w:tc>
      </w:tr>
      <w:tr w:rsidR="00262628" w:rsidRPr="00262628" w14:paraId="10DCBBAF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BBB7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CGA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420441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4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4E0A2F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0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8D970B8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9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8C60E2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119905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7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CC3067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462</w:t>
            </w:r>
          </w:p>
        </w:tc>
      </w:tr>
      <w:tr w:rsidR="00262628" w:rsidRPr="00262628" w14:paraId="7FC59D1E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ED21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CGA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A4E12E8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5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0383B4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6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847DDE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3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818B418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6C1DA0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6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5D537A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167</w:t>
            </w:r>
          </w:p>
        </w:tc>
      </w:tr>
      <w:tr w:rsidR="00262628" w:rsidRPr="00262628" w14:paraId="5365D748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8DB8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CG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42EB59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92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EF860D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62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9A7871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6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AF69B1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9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1A835A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8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D1FAE1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6796</w:t>
            </w:r>
          </w:p>
        </w:tc>
      </w:tr>
      <w:tr w:rsidR="00262628" w:rsidRPr="00262628" w14:paraId="0B4C96CA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D0D5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2F88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381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BED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0FB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3EE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63D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262628" w:rsidRPr="00262628" w14:paraId="4179D3E9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144168C6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CG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2C5D3FE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9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1069882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3B9987C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7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BFAB2F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2BAF6C4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5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3D946B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170</w:t>
            </w:r>
          </w:p>
        </w:tc>
      </w:tr>
      <w:tr w:rsidR="00262628" w:rsidRPr="00262628" w14:paraId="4CD56D4F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62CA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CGG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7B1D4B8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C3A821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3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B9C9D3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8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2492FE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CBFD60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683E42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481</w:t>
            </w:r>
          </w:p>
        </w:tc>
      </w:tr>
      <w:tr w:rsidR="00262628" w:rsidRPr="00262628" w14:paraId="2DADC595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5D2C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CGG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83622E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FE68B9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6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A85906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9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102490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FB8DB4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1BFFF3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04</w:t>
            </w:r>
          </w:p>
        </w:tc>
      </w:tr>
      <w:tr w:rsidR="00262628" w:rsidRPr="00262628" w14:paraId="6A21DC17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A33E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CGG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E60719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8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4F38A0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E03CB6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8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29FB8A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47B2D4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2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485552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33</w:t>
            </w:r>
          </w:p>
        </w:tc>
      </w:tr>
      <w:tr w:rsidR="00262628" w:rsidRPr="00262628" w14:paraId="7C0960BE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4D6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233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A53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0DF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62F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A9D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890D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262628" w:rsidRPr="00262628" w14:paraId="295F0171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ED154A9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GG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FA97FC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6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7497F1D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59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425012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5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1AA9CC0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6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7F04C50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62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7507053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5647</w:t>
            </w:r>
          </w:p>
        </w:tc>
      </w:tr>
      <w:tr w:rsidR="00262628" w:rsidRPr="00262628" w14:paraId="294B1DB9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2165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GGA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E58F54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7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5C5CF7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3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0B44CE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9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FF67FB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E8DCAB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6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0A5F23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900</w:t>
            </w:r>
          </w:p>
        </w:tc>
      </w:tr>
      <w:tr w:rsidR="00262628" w:rsidRPr="00262628" w14:paraId="729A77B7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1CF2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GGA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223487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3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EA064F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7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A4EEA4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6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07E37E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8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534574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7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40583B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699</w:t>
            </w:r>
          </w:p>
        </w:tc>
      </w:tr>
      <w:tr w:rsidR="00262628" w:rsidRPr="00262628" w14:paraId="75CA4F51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93D4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GG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406F8A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7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A7E8AF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9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3A7081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5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9ED4D3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FB7228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5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FB5354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3593</w:t>
            </w:r>
          </w:p>
        </w:tc>
      </w:tr>
      <w:tr w:rsidR="00262628" w:rsidRPr="00262628" w14:paraId="2DEB8E58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C4CB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8F0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5C4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EE5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AF48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41C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93B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262628" w:rsidRPr="00262628" w14:paraId="37194797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40C0A3C7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GG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3957F30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3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7E12C59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3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3133AD6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268FA65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6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6FECA58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4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6498058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204</w:t>
            </w:r>
          </w:p>
        </w:tc>
      </w:tr>
      <w:tr w:rsidR="00262628" w:rsidRPr="00262628" w14:paraId="796E8FEC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3821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GGG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E6246B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B40D16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0AEF36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8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2BB8D3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025E4B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1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8C49AA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53</w:t>
            </w:r>
          </w:p>
        </w:tc>
      </w:tr>
      <w:tr w:rsidR="00262628" w:rsidRPr="00262628" w14:paraId="6E757945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4FF7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GGG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1CC7AB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2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C8BA87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8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4CB117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6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D68A33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24B6C2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4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1280B39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207</w:t>
            </w:r>
          </w:p>
        </w:tc>
      </w:tr>
      <w:tr w:rsidR="00262628" w:rsidRPr="00262628" w14:paraId="2B5E58DC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43BA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GGG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3C5138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A8C186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B9053B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AE8BE2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DD448E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4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3FE3C5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885</w:t>
            </w:r>
          </w:p>
        </w:tc>
      </w:tr>
      <w:tr w:rsidR="00262628" w:rsidRPr="00262628" w14:paraId="391F9FC1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B5A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B22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134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8E1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050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E79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030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262628" w:rsidRPr="00262628" w14:paraId="3665BA44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D407207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TG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7C6331E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47DA5E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6352AA6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7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755FBAD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74905F6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4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61A9491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149</w:t>
            </w:r>
          </w:p>
        </w:tc>
      </w:tr>
      <w:tr w:rsidR="00262628" w:rsidRPr="00262628" w14:paraId="04F3F103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A468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TGA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55B249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4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497839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4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3A0A78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548A8AF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F7C20F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3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809399C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356</w:t>
            </w:r>
          </w:p>
        </w:tc>
      </w:tr>
      <w:tr w:rsidR="00262628" w:rsidRPr="00262628" w14:paraId="6657E1C4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C3AD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TGA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06C978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0FE853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F49610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D1C1F6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AEDDF2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295C29E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38</w:t>
            </w:r>
          </w:p>
        </w:tc>
      </w:tr>
      <w:tr w:rsidR="00262628" w:rsidRPr="00262628" w14:paraId="653B00B3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0926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TG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noWrap/>
            <w:vAlign w:val="bottom"/>
          </w:tcPr>
          <w:p w14:paraId="5BD4D4B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EF054A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22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4EB858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7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A6E21C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8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E12765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6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55266B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719</w:t>
            </w:r>
          </w:p>
        </w:tc>
      </w:tr>
      <w:tr w:rsidR="00262628" w:rsidRPr="00262628" w14:paraId="3108359E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6AFCA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AD4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4EE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43D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9155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37E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8FF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262628" w:rsidRPr="00262628" w14:paraId="16E2CA56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22FDCE29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TG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7DDAB39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4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4A297B21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9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34658CD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1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36D7C9A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0F5FC71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8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14:paraId="68657267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760</w:t>
            </w:r>
          </w:p>
        </w:tc>
      </w:tr>
      <w:tr w:rsidR="00262628" w:rsidRPr="00262628" w14:paraId="3993AAAA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14D2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TGG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1206C0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3DCCA58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3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84B533B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3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CC4E04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67DD594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2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1B64C2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315</w:t>
            </w:r>
          </w:p>
        </w:tc>
      </w:tr>
      <w:tr w:rsidR="00262628" w:rsidRPr="00262628" w14:paraId="7424E752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0E53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TGG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36BD8CC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20CF57B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19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4D63ABCA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03C24EB6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505245E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noWrap/>
            <w:vAlign w:val="bottom"/>
          </w:tcPr>
          <w:p w14:paraId="7F517C92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69</w:t>
            </w:r>
          </w:p>
        </w:tc>
      </w:tr>
      <w:tr w:rsidR="00262628" w:rsidRPr="00262628" w14:paraId="21A9CD48" w14:textId="7777777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B1F69" w14:textId="77777777" w:rsidR="00262628" w:rsidRPr="00262628" w:rsidRDefault="00262628" w:rsidP="00262628">
            <w:pPr>
              <w:jc w:val="center"/>
              <w:rPr>
                <w:rFonts w:ascii="Courier New" w:hAnsi="Courier New"/>
                <w:sz w:val="20"/>
                <w:szCs w:val="20"/>
              </w:rPr>
            </w:pPr>
            <w:r w:rsidRPr="00262628">
              <w:rPr>
                <w:rFonts w:ascii="Courier New" w:hAnsi="Courier New"/>
                <w:sz w:val="20"/>
                <w:szCs w:val="20"/>
              </w:rPr>
              <w:t>TGG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99"/>
            <w:noWrap/>
            <w:vAlign w:val="bottom"/>
          </w:tcPr>
          <w:p w14:paraId="7980EB43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99"/>
            <w:noWrap/>
            <w:vAlign w:val="bottom"/>
          </w:tcPr>
          <w:p w14:paraId="61CE6DA9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8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99"/>
            <w:noWrap/>
            <w:vAlign w:val="bottom"/>
          </w:tcPr>
          <w:p w14:paraId="4751E434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99"/>
            <w:noWrap/>
            <w:vAlign w:val="bottom"/>
          </w:tcPr>
          <w:p w14:paraId="2BAC89BD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6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99"/>
            <w:noWrap/>
            <w:vAlign w:val="bottom"/>
          </w:tcPr>
          <w:p w14:paraId="152CF24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7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99"/>
            <w:noWrap/>
            <w:vAlign w:val="bottom"/>
          </w:tcPr>
          <w:p w14:paraId="78564BE0" w14:textId="77777777" w:rsidR="00262628" w:rsidRPr="00262628" w:rsidRDefault="00262628" w:rsidP="00262628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62628">
              <w:rPr>
                <w:rFonts w:ascii="Verdana" w:hAnsi="Verdana"/>
                <w:sz w:val="20"/>
                <w:szCs w:val="20"/>
              </w:rPr>
              <w:t>0.0568</w:t>
            </w:r>
          </w:p>
        </w:tc>
      </w:tr>
    </w:tbl>
    <w:p w14:paraId="0A351535" w14:textId="77777777" w:rsidR="00262628" w:rsidRDefault="00262628" w:rsidP="00262628">
      <w:pPr>
        <w:spacing w:line="360" w:lineRule="auto"/>
      </w:pPr>
    </w:p>
    <w:p w14:paraId="60968F75" w14:textId="77777777" w:rsidR="00DD4EF2" w:rsidRDefault="008761A5" w:rsidP="00262628">
      <w:pPr>
        <w:spacing w:line="360" w:lineRule="auto"/>
      </w:pPr>
    </w:p>
    <w:sectPr w:rsidR="00DD4EF2" w:rsidSect="001E4F9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62628"/>
    <w:rsid w:val="00262628"/>
    <w:rsid w:val="005F39D2"/>
    <w:rsid w:val="00671318"/>
    <w:rsid w:val="00810391"/>
    <w:rsid w:val="008761A5"/>
    <w:rsid w:val="00DB25AF"/>
    <w:rsid w:val="00DE1433"/>
    <w:rsid w:val="00DF08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6415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6262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62628"/>
    <w:rPr>
      <w:color w:val="993366"/>
      <w:u w:val="single"/>
    </w:rPr>
  </w:style>
  <w:style w:type="paragraph" w:customStyle="1" w:styleId="font5">
    <w:name w:val="font5"/>
    <w:basedOn w:val="Normal"/>
    <w:rsid w:val="00262628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262628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262628"/>
    <w:pPr>
      <w:shd w:val="clear" w:color="auto" w:fill="99CC00"/>
      <w:spacing w:beforeLines="1" w:afterLines="1"/>
      <w:jc w:val="center"/>
    </w:pPr>
    <w:rPr>
      <w:rFonts w:ascii="Courier New" w:hAnsi="Courier New"/>
      <w:sz w:val="20"/>
      <w:szCs w:val="20"/>
    </w:rPr>
  </w:style>
  <w:style w:type="paragraph" w:customStyle="1" w:styleId="xl26">
    <w:name w:val="xl26"/>
    <w:basedOn w:val="Normal"/>
    <w:rsid w:val="00262628"/>
    <w:pPr>
      <w:spacing w:beforeLines="1" w:afterLines="1"/>
      <w:jc w:val="center"/>
    </w:pPr>
    <w:rPr>
      <w:rFonts w:ascii="Courier New" w:hAnsi="Courier New"/>
      <w:sz w:val="20"/>
      <w:szCs w:val="20"/>
    </w:rPr>
  </w:style>
  <w:style w:type="paragraph" w:customStyle="1" w:styleId="xl27">
    <w:name w:val="xl27"/>
    <w:basedOn w:val="Normal"/>
    <w:rsid w:val="00262628"/>
    <w:pPr>
      <w:shd w:val="clear" w:color="auto" w:fill="99CC00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262628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262628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262628"/>
    <w:pPr>
      <w:pBdr>
        <w:bottom w:val="single" w:sz="4" w:space="0" w:color="auto"/>
      </w:pBdr>
      <w:spacing w:beforeLines="1" w:afterLines="1"/>
      <w:jc w:val="center"/>
    </w:pPr>
    <w:rPr>
      <w:rFonts w:ascii="Courier New" w:hAnsi="Courier New"/>
      <w:sz w:val="20"/>
      <w:szCs w:val="20"/>
    </w:rPr>
  </w:style>
  <w:style w:type="paragraph" w:customStyle="1" w:styleId="xl31">
    <w:name w:val="xl31"/>
    <w:basedOn w:val="Normal"/>
    <w:rsid w:val="00262628"/>
    <w:pPr>
      <w:shd w:val="clear" w:color="auto" w:fill="FFCC99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262628"/>
    <w:pPr>
      <w:shd w:val="clear" w:color="auto" w:fill="CCFFF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262628"/>
    <w:pPr>
      <w:pBdr>
        <w:bottom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5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7</Characters>
  <Application>Microsoft Macintosh Word</Application>
  <DocSecurity>0</DocSecurity>
  <Lines>12</Lines>
  <Paragraphs>3</Paragraphs>
  <ScaleCrop>false</ScaleCrop>
  <Company>UT M.D. Anderson Cancer Center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o Bacolla</dc:creator>
  <cp:keywords/>
  <cp:lastModifiedBy>Albino Bacolla</cp:lastModifiedBy>
  <cp:revision>6</cp:revision>
  <dcterms:created xsi:type="dcterms:W3CDTF">2013-06-04T15:11:00Z</dcterms:created>
  <dcterms:modified xsi:type="dcterms:W3CDTF">2013-06-26T15:18:00Z</dcterms:modified>
</cp:coreProperties>
</file>